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EBB2A" w14:textId="6041EA76" w:rsidR="00E04410" w:rsidRDefault="00E04410" w:rsidP="00E04410">
      <w:pPr>
        <w:shd w:val="clear" w:color="auto" w:fill="FFFFFF"/>
        <w:tabs>
          <w:tab w:val="num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MY"/>
        </w:rPr>
      </w:pPr>
      <w:r>
        <w:rPr>
          <w:rFonts w:ascii="Times New Roman" w:eastAsia="Times New Roman" w:hAnsi="Times New Roman" w:cs="Times New Roman"/>
          <w:b/>
          <w:lang w:eastAsia="en-CA"/>
        </w:rPr>
        <w:t xml:space="preserve">Table1: </w:t>
      </w:r>
      <w:r w:rsidRPr="00244FEC">
        <w:rPr>
          <w:rFonts w:ascii="Times New Roman" w:eastAsia="Times New Roman" w:hAnsi="Times New Roman" w:cs="Times New Roman"/>
          <w:b/>
          <w:lang w:eastAsia="en-CA"/>
        </w:rPr>
        <w:t xml:space="preserve">R codes </w:t>
      </w:r>
      <w:r w:rsidRPr="00244FEC">
        <w:rPr>
          <w:rFonts w:ascii="Times New Roman" w:eastAsia="Times New Roman" w:hAnsi="Times New Roman" w:cs="Times New Roman"/>
          <w:b/>
          <w:lang w:val="en-CA" w:eastAsia="en-CA"/>
        </w:rPr>
        <w:t>for standardized variation of robust estimators in different environments</w:t>
      </w:r>
    </w:p>
    <w:p w14:paraId="2B948864" w14:textId="54EF112C" w:rsidR="003D2B49" w:rsidRDefault="00E04410" w:rsidP="00E04410">
      <w:pPr>
        <w:shd w:val="clear" w:color="auto" w:fill="FFFFFF"/>
        <w:tabs>
          <w:tab w:val="num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MY"/>
        </w:rPr>
        <w:t xml:space="preserve">Standard Deviation Code for Normal Distribution </w:t>
      </w:r>
      <m:oMath>
        <m:r>
          <m:rPr>
            <m:sty m:val="b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MY"/>
          </w:rPr>
          <m:t>N(0,1)</m:t>
        </m:r>
      </m:oMath>
    </w:p>
    <w:p w14:paraId="0A2D9A21" w14:textId="77777777" w:rsidR="00E04410" w:rsidRDefault="00E04410" w:rsidP="00E04410">
      <w:pPr>
        <w:shd w:val="clear" w:color="auto" w:fill="FFFFFF"/>
        <w:tabs>
          <w:tab w:val="num" w:pos="720"/>
        </w:tabs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7C8EE45D" w14:textId="2CD8F69E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      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x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);  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=c(); Mn=c(); Q=c();Q1=c(); 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=c();UCL=c();</w:t>
      </w:r>
    </w:p>
    <w:p w14:paraId="10DBB96D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5;mu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=0; sig=1; del=1;</w:t>
      </w:r>
    </w:p>
    <w:p w14:paraId="586544F7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k=1.08; h=1.531;</w:t>
      </w:r>
    </w:p>
    <w:p w14:paraId="4013A4AD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for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j in 1:1200)</w:t>
      </w:r>
    </w:p>
    <w:p w14:paraId="4CA15EBB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65BC1CA0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for(</w:t>
      </w:r>
      <w:proofErr w:type="spellStart"/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 in 1:2000)</w:t>
      </w:r>
    </w:p>
    <w:p w14:paraId="7CA30727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15566BFD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x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=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norm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n,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del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*sig));</w:t>
      </w:r>
    </w:p>
    <w:p w14:paraId="2F799676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#CUSUM Chart</w:t>
      </w:r>
    </w:p>
    <w:p w14:paraId="668E06A1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f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==1)</w:t>
      </w:r>
    </w:p>
    <w:p w14:paraId="71A13F8D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=max(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x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-k+0)}</w:t>
      </w:r>
    </w:p>
    <w:p w14:paraId="52100818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else {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=max(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x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-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k+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i-1])}</w:t>
      </w:r>
    </w:p>
    <w:p w14:paraId="4C1374EF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f(</w:t>
      </w:r>
      <w:proofErr w:type="spellStart"/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&gt;h)</w:t>
      </w:r>
    </w:p>
    <w:p w14:paraId="2179C41A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5764D3AA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j]=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;</w:t>
      </w:r>
    </w:p>
    <w:p w14:paraId="5218FFC4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print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bin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mean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,length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))</w:t>
      </w:r>
    </w:p>
    <w:p w14:paraId="2418E855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break;}</w:t>
      </w:r>
    </w:p>
    <w:p w14:paraId="6A95CE75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else {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j]=0;}</w:t>
      </w:r>
    </w:p>
    <w:p w14:paraId="101E4695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</w:p>
    <w:p w14:paraId="74868111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</w:p>
    <w:p w14:paraId="67125931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es=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bin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del,k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,h,median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,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)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># provide the results needed</w:t>
      </w:r>
    </w:p>
    <w:p w14:paraId="45F49BEB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es</w:t>
      </w:r>
    </w:p>
    <w:p w14:paraId="540E6E85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v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 &lt;- n*var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/(mean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)^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2</w:t>
      </w:r>
    </w:p>
    <w:p w14:paraId="48B2D096" w14:textId="77777777" w:rsidR="003D2B49" w:rsidRPr="00244FEC" w:rsidRDefault="003D2B49" w:rsidP="003D2B49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v</w:t>
      </w:r>
      <w:proofErr w:type="spellEnd"/>
    </w:p>
    <w:p w14:paraId="7CBD8943" w14:textId="77777777" w:rsidR="00C14248" w:rsidRDefault="00C14248"/>
    <w:sectPr w:rsidR="00C14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D7"/>
    <w:rsid w:val="003D2B49"/>
    <w:rsid w:val="004770D7"/>
    <w:rsid w:val="00C14248"/>
    <w:rsid w:val="00E0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8F664"/>
  <w15:chartTrackingRefBased/>
  <w15:docId w15:val="{7FF42212-B1C9-41C1-BCF2-9186C9CB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5-27T15:35:00Z</dcterms:created>
  <dcterms:modified xsi:type="dcterms:W3CDTF">2023-05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3c22d876f1d173b4ce40567bd37b1294236a314d001e8c61a5cac6da634ba</vt:lpwstr>
  </property>
</Properties>
</file>